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84B" w:rsidRPr="0006084B" w:rsidRDefault="0006084B" w:rsidP="0006084B">
      <w:pPr>
        <w:pStyle w:val="Rubrik2"/>
        <w:rPr>
          <w:sz w:val="22"/>
          <w:szCs w:val="22"/>
        </w:rPr>
      </w:pPr>
      <w:bookmarkStart w:id="0" w:name="_Toc391908249"/>
      <w:r w:rsidRPr="0006084B">
        <w:rPr>
          <w:sz w:val="22"/>
          <w:szCs w:val="22"/>
        </w:rPr>
        <w:t xml:space="preserve">Additional file </w:t>
      </w:r>
      <w:r w:rsidR="00F039FF">
        <w:rPr>
          <w:sz w:val="22"/>
          <w:szCs w:val="22"/>
        </w:rPr>
        <w:t>2</w:t>
      </w:r>
      <w:bookmarkStart w:id="1" w:name="_GoBack"/>
      <w:bookmarkEnd w:id="1"/>
      <w:r w:rsidRPr="0006084B">
        <w:rPr>
          <w:sz w:val="22"/>
          <w:szCs w:val="22"/>
        </w:rPr>
        <w:t xml:space="preserve"> - Most complex and most parsimonious solution</w:t>
      </w:r>
      <w:bookmarkEnd w:id="0"/>
    </w:p>
    <w:p w:rsidR="0006084B" w:rsidRPr="00387996" w:rsidRDefault="0006084B" w:rsidP="0006084B"/>
    <w:p w:rsidR="0006084B" w:rsidRPr="00387996" w:rsidRDefault="0006084B" w:rsidP="0006084B">
      <w:pPr>
        <w:pStyle w:val="Lp1Calibri15"/>
        <w:rPr>
          <w:rFonts w:asciiTheme="minorHAnsi" w:hAnsiTheme="minorHAnsi"/>
        </w:rPr>
      </w:pPr>
      <w:r w:rsidRPr="00387996">
        <w:rPr>
          <w:rFonts w:asciiTheme="minorHAnsi" w:hAnsiTheme="minorHAnsi"/>
        </w:rPr>
        <w:t>Outcome 1 RTW</w:t>
      </w:r>
    </w:p>
    <w:p w:rsidR="0006084B" w:rsidRPr="00387996" w:rsidRDefault="0006084B" w:rsidP="0006084B">
      <w:r w:rsidRPr="00387996">
        <w:t>C</w:t>
      </w:r>
      <w:r>
        <w:t xml:space="preserve">OMPLEX SOLUTION </w:t>
      </w:r>
    </w:p>
    <w:p w:rsidR="0006084B" w:rsidRPr="00387996" w:rsidRDefault="0006084B" w:rsidP="0006084B">
      <w:r w:rsidRPr="00387996">
        <w:t>Combination 1</w:t>
      </w:r>
    </w:p>
    <w:p w:rsidR="0006084B" w:rsidRDefault="0006084B" w:rsidP="0006084B">
      <w:r w:rsidRPr="003B3B08">
        <w:t>empave_ny*almp_cal*plmp_sick*old_cal</w:t>
      </w:r>
    </w:p>
    <w:p w:rsidR="0006084B" w:rsidRDefault="0006084B" w:rsidP="0006084B">
      <w:r>
        <w:t>Denmark (0.97,0.92),  Norway (0.91,0.95), the Netherlands (0.78,0.57), Finland (0.69,0.8), Sweden (0.69,0.91)</w:t>
      </w:r>
    </w:p>
    <w:p w:rsidR="0006084B" w:rsidRPr="00387996" w:rsidRDefault="0006084B" w:rsidP="0006084B">
      <w:r w:rsidRPr="00387996">
        <w:t>consistency 0.</w:t>
      </w:r>
      <w:r>
        <w:t>80</w:t>
      </w:r>
      <w:r w:rsidRPr="00387996">
        <w:tab/>
        <w:t>coverage 0.</w:t>
      </w:r>
      <w:r>
        <w:t>57</w:t>
      </w:r>
    </w:p>
    <w:p w:rsidR="0006084B" w:rsidRPr="00387996" w:rsidRDefault="0006084B" w:rsidP="0006084B"/>
    <w:p w:rsidR="0006084B" w:rsidRPr="00387996" w:rsidRDefault="0006084B" w:rsidP="0006084B">
      <w:r w:rsidRPr="00387996">
        <w:t>Combination 2</w:t>
      </w:r>
    </w:p>
    <w:p w:rsidR="0006084B" w:rsidRDefault="0006084B" w:rsidP="0006084B">
      <w:r w:rsidRPr="003B3B08">
        <w:t>empave_ny*ept_cal*~almp_cal*~plmp_sick</w:t>
      </w:r>
    </w:p>
    <w:p w:rsidR="0006084B" w:rsidRPr="00387996" w:rsidRDefault="0006084B" w:rsidP="0006084B">
      <w:r>
        <w:t>United Kingdom (0.8,0.75),  Estonia (0.57,0.69), Czech Republic (0.56,0.66)</w:t>
      </w:r>
      <w:r w:rsidRPr="00387996">
        <w:t xml:space="preserve"> </w:t>
      </w:r>
    </w:p>
    <w:p w:rsidR="0006084B" w:rsidRPr="00387996" w:rsidRDefault="0006084B" w:rsidP="0006084B">
      <w:r w:rsidRPr="00387996">
        <w:t>consistency 0.7</w:t>
      </w:r>
      <w:r>
        <w:t>4</w:t>
      </w:r>
      <w:r w:rsidRPr="00387996">
        <w:tab/>
        <w:t>coverage 0.3</w:t>
      </w:r>
      <w:r>
        <w:t>5</w:t>
      </w:r>
    </w:p>
    <w:p w:rsidR="0006084B" w:rsidRDefault="0006084B" w:rsidP="0006084B"/>
    <w:p w:rsidR="0006084B" w:rsidRDefault="0006084B" w:rsidP="0006084B">
      <w:r>
        <w:t>Combination 3</w:t>
      </w:r>
    </w:p>
    <w:p w:rsidR="0006084B" w:rsidRDefault="0006084B" w:rsidP="0006084B">
      <w:r w:rsidRPr="003B3B08">
        <w:t>~empave_ny*~ept_cal*~almp_cal*~plmp_sick*old_cal</w:t>
      </w:r>
    </w:p>
    <w:p w:rsidR="0006084B" w:rsidRDefault="0006084B" w:rsidP="0006084B">
      <w:r w:rsidRPr="003B3B08">
        <w:t>Hungary (0.51,0.53)</w:t>
      </w:r>
    </w:p>
    <w:p w:rsidR="0006084B" w:rsidRPr="00387996" w:rsidRDefault="0006084B" w:rsidP="0006084B">
      <w:r>
        <w:t>consistency 0.81</w:t>
      </w:r>
      <w:r>
        <w:tab/>
        <w:t>coverage 0.12</w:t>
      </w:r>
    </w:p>
    <w:p w:rsidR="0006084B" w:rsidRDefault="0006084B" w:rsidP="0006084B"/>
    <w:p w:rsidR="0006084B" w:rsidRPr="00387996" w:rsidRDefault="0006084B" w:rsidP="0006084B"/>
    <w:p w:rsidR="0006084B" w:rsidRPr="00387996" w:rsidRDefault="0006084B" w:rsidP="0006084B">
      <w:r w:rsidRPr="00387996">
        <w:t>PARSIMONIOUS SOLUTION</w:t>
      </w:r>
    </w:p>
    <w:p w:rsidR="0006084B" w:rsidRPr="00387996" w:rsidRDefault="0006084B" w:rsidP="0006084B">
      <w:r w:rsidRPr="00387996">
        <w:t xml:space="preserve">Combination 1 </w:t>
      </w:r>
    </w:p>
    <w:p w:rsidR="0006084B" w:rsidRPr="00387996" w:rsidRDefault="0006084B" w:rsidP="0006084B">
      <w:r w:rsidRPr="005D6F5B">
        <w:t>empave*old_cal</w:t>
      </w:r>
    </w:p>
    <w:p w:rsidR="0006084B" w:rsidRPr="00387996" w:rsidRDefault="0006084B" w:rsidP="0006084B">
      <w:r w:rsidRPr="005D6F5B">
        <w:t>Sweden (0.99,0.91), Norway (0.98,0.95), Denmark (0.97,0.92), Finland (0.8,0.8), Netherlands</w:t>
      </w:r>
      <w:r>
        <w:t xml:space="preserve"> </w:t>
      </w:r>
      <w:r w:rsidRPr="005D6F5B">
        <w:t xml:space="preserve">(0.78,0.57), United Kingdom </w:t>
      </w:r>
      <w:r>
        <w:t>(</w:t>
      </w:r>
      <w:r w:rsidRPr="005D6F5B">
        <w:t>0.55,0.75)</w:t>
      </w:r>
      <w:r w:rsidRPr="00387996">
        <w:t xml:space="preserve"> </w:t>
      </w:r>
    </w:p>
    <w:p w:rsidR="0006084B" w:rsidRPr="00387996" w:rsidRDefault="0006084B" w:rsidP="0006084B">
      <w:r w:rsidRPr="00387996">
        <w:t>consistency 0.</w:t>
      </w:r>
      <w:r>
        <w:t>80</w:t>
      </w:r>
      <w:r w:rsidRPr="00387996">
        <w:tab/>
        <w:t>coverage 0.</w:t>
      </w:r>
      <w:r>
        <w:t>69</w:t>
      </w:r>
    </w:p>
    <w:p w:rsidR="0006084B" w:rsidRPr="00387996" w:rsidRDefault="0006084B" w:rsidP="0006084B"/>
    <w:p w:rsidR="0006084B" w:rsidRPr="00387996" w:rsidRDefault="0006084B" w:rsidP="0006084B">
      <w:r w:rsidRPr="00387996">
        <w:lastRenderedPageBreak/>
        <w:t xml:space="preserve">Combination 2 </w:t>
      </w:r>
    </w:p>
    <w:p w:rsidR="0006084B" w:rsidRPr="00387996" w:rsidRDefault="0006084B" w:rsidP="0006084B">
      <w:r w:rsidRPr="005D6F5B">
        <w:t>empave*ept_cal</w:t>
      </w:r>
    </w:p>
    <w:p w:rsidR="0006084B" w:rsidRDefault="0006084B" w:rsidP="0006084B">
      <w:r w:rsidRPr="005D6F5B">
        <w:t>Sweden (0.96,0.91),  Netherlands (0.94,0.57), United Kingdom (0.94,0.75), Denmark (0.57,0.92),  Estonia (0.57,0.69), Finland (0.57,0.8), Czech Republic (0.56,0.66)</w:t>
      </w:r>
    </w:p>
    <w:p w:rsidR="0006084B" w:rsidRPr="00387996" w:rsidRDefault="0006084B" w:rsidP="0006084B">
      <w:r w:rsidRPr="00387996">
        <w:t>consistency 0.7</w:t>
      </w:r>
      <w:r>
        <w:t>1</w:t>
      </w:r>
      <w:r w:rsidRPr="00387996">
        <w:tab/>
        <w:t>coverage 0.</w:t>
      </w:r>
      <w:r>
        <w:t>71</w:t>
      </w:r>
    </w:p>
    <w:p w:rsidR="0006084B" w:rsidRPr="00387996" w:rsidRDefault="0006084B" w:rsidP="0006084B"/>
    <w:p w:rsidR="0006084B" w:rsidRDefault="0006084B" w:rsidP="0006084B">
      <w:r>
        <w:t xml:space="preserve">Combination 3 </w:t>
      </w:r>
    </w:p>
    <w:p w:rsidR="0006084B" w:rsidRDefault="0006084B" w:rsidP="0006084B">
      <w:r w:rsidRPr="005D6F5B">
        <w:t>~ept_cal*~plmp_sick*old_cal</w:t>
      </w:r>
    </w:p>
    <w:p w:rsidR="0006084B" w:rsidRDefault="0006084B" w:rsidP="0006084B">
      <w:r w:rsidRPr="005D6F5B">
        <w:t>Hungary (0.51,0.53)</w:t>
      </w:r>
    </w:p>
    <w:p w:rsidR="0006084B" w:rsidRDefault="0006084B" w:rsidP="0006084B">
      <w:r w:rsidRPr="00387996">
        <w:t>consistency 0.</w:t>
      </w:r>
      <w:r>
        <w:t>82</w:t>
      </w:r>
      <w:r w:rsidRPr="00387996">
        <w:tab/>
        <w:t>coverage 0.</w:t>
      </w:r>
      <w:r>
        <w:t>14</w:t>
      </w:r>
    </w:p>
    <w:p w:rsidR="0006084B" w:rsidRPr="00387996" w:rsidRDefault="0006084B" w:rsidP="0006084B"/>
    <w:p w:rsidR="0006084B" w:rsidRPr="00B0513C" w:rsidRDefault="0006084B" w:rsidP="0006084B">
      <w:pPr>
        <w:pStyle w:val="Lp1Calibri15"/>
        <w:rPr>
          <w:rFonts w:asciiTheme="minorHAnsi" w:hAnsiTheme="minorHAnsi"/>
          <w:b/>
        </w:rPr>
      </w:pPr>
      <w:r w:rsidRPr="00B0513C">
        <w:rPr>
          <w:rFonts w:asciiTheme="minorHAnsi" w:hAnsiTheme="minorHAnsi"/>
          <w:b/>
        </w:rPr>
        <w:t>Outcome 2 RR</w:t>
      </w:r>
    </w:p>
    <w:p w:rsidR="0006084B" w:rsidRDefault="0006084B" w:rsidP="0006084B">
      <w:r>
        <w:t xml:space="preserve">COMPLEX SOLUTION </w:t>
      </w:r>
    </w:p>
    <w:p w:rsidR="0006084B" w:rsidRDefault="0006084B" w:rsidP="0006084B">
      <w:r>
        <w:t>Combination 1</w:t>
      </w:r>
    </w:p>
    <w:p w:rsidR="0006084B" w:rsidRDefault="0006084B" w:rsidP="0006084B">
      <w:r w:rsidRPr="00BD68B2">
        <w:t xml:space="preserve">uneave_ny*almp_cal*plmp_sick*socexp_cal </w:t>
      </w:r>
    </w:p>
    <w:p w:rsidR="0006084B" w:rsidRDefault="0006084B" w:rsidP="0006084B">
      <w:r w:rsidRPr="00BD68B2">
        <w:t xml:space="preserve">Denmark (0.97,1),  Norway (0.91,1), Sweden (0.69,0.94), Finland (0.54,0.75),  Austria (0.52,0.78), </w:t>
      </w:r>
      <w:r>
        <w:t xml:space="preserve">the </w:t>
      </w:r>
      <w:r w:rsidRPr="00BD68B2">
        <w:t>Netherlands (0.51,0.9)</w:t>
      </w:r>
    </w:p>
    <w:p w:rsidR="0006084B" w:rsidRPr="00387996" w:rsidRDefault="0006084B" w:rsidP="0006084B">
      <w:r w:rsidRPr="00387996">
        <w:t>consistency 0.9</w:t>
      </w:r>
      <w:r>
        <w:t>8</w:t>
      </w:r>
      <w:r w:rsidRPr="00387996">
        <w:tab/>
        <w:t>coverage 0.</w:t>
      </w:r>
      <w:r>
        <w:t>45</w:t>
      </w:r>
    </w:p>
    <w:p w:rsidR="0006084B" w:rsidRDefault="0006084B" w:rsidP="0006084B"/>
    <w:p w:rsidR="0006084B" w:rsidRDefault="0006084B" w:rsidP="0006084B">
      <w:r>
        <w:t>Combination 2</w:t>
      </w:r>
    </w:p>
    <w:p w:rsidR="0006084B" w:rsidRDefault="0006084B" w:rsidP="0006084B">
      <w:r w:rsidRPr="00BD68B2">
        <w:t>uneave_ny*epl_cal*~almp_cal*~plmp_sick*~socexp_cal</w:t>
      </w:r>
    </w:p>
    <w:p w:rsidR="0006084B" w:rsidRDefault="0006084B" w:rsidP="0006084B">
      <w:r>
        <w:t>United Kingdom (0.77,1),  Czech Republic (0.63,0.58)</w:t>
      </w:r>
    </w:p>
    <w:p w:rsidR="0006084B" w:rsidRPr="00387996" w:rsidRDefault="0006084B" w:rsidP="0006084B">
      <w:r w:rsidRPr="00387996">
        <w:t>consistency 0.9</w:t>
      </w:r>
      <w:r>
        <w:t>4</w:t>
      </w:r>
      <w:r w:rsidRPr="00387996">
        <w:tab/>
        <w:t>coverage 0.</w:t>
      </w:r>
      <w:r>
        <w:t>24</w:t>
      </w:r>
    </w:p>
    <w:p w:rsidR="0006084B" w:rsidRDefault="0006084B" w:rsidP="0006084B"/>
    <w:p w:rsidR="0006084B" w:rsidRDefault="0006084B" w:rsidP="0006084B">
      <w:r>
        <w:t>Combination 3</w:t>
      </w:r>
    </w:p>
    <w:p w:rsidR="0006084B" w:rsidRDefault="0006084B" w:rsidP="0006084B">
      <w:r w:rsidRPr="00B0513C">
        <w:t>uneave_ny*~epl_cal*~almp_cal*plmp_sick*~socexp_cal</w:t>
      </w:r>
    </w:p>
    <w:p w:rsidR="0006084B" w:rsidRDefault="0006084B" w:rsidP="0006084B">
      <w:r>
        <w:t>Luxembourg (0.56,0.74),  Slovenia (0.53,0.91), Italy (0.52,0.91)</w:t>
      </w:r>
    </w:p>
    <w:p w:rsidR="0006084B" w:rsidRPr="00387996" w:rsidRDefault="0006084B" w:rsidP="0006084B">
      <w:r w:rsidRPr="00387996">
        <w:t>consistency 0.9</w:t>
      </w:r>
      <w:r>
        <w:t>2</w:t>
      </w:r>
      <w:r w:rsidRPr="00387996">
        <w:tab/>
        <w:t>coverage 0.</w:t>
      </w:r>
      <w:r>
        <w:t>22</w:t>
      </w:r>
    </w:p>
    <w:p w:rsidR="0006084B" w:rsidRPr="00387996" w:rsidRDefault="0006084B" w:rsidP="0006084B"/>
    <w:p w:rsidR="0006084B" w:rsidRPr="00387996" w:rsidRDefault="0006084B" w:rsidP="0006084B">
      <w:r w:rsidRPr="00387996">
        <w:t>PARSIMONIOUS SOLUTION</w:t>
      </w:r>
    </w:p>
    <w:p w:rsidR="0006084B" w:rsidRDefault="0006084B" w:rsidP="0006084B">
      <w:r w:rsidRPr="00B0513C">
        <w:t xml:space="preserve">uneave_ny     </w:t>
      </w:r>
    </w:p>
    <w:p w:rsidR="0006084B" w:rsidRPr="00387996" w:rsidRDefault="0006084B" w:rsidP="0006084B">
      <w:r>
        <w:t>The Netherlands (1,0.9),  Norway (1,1), Denmark (0.98,1), Luxembourg (0.98,0.74),  Austria (0.97,0.78), United Kingdom (0.94,1), Slovenia (0.86,0.91),  Czech Republic (0.75,0.58), Sweden (0.73,0.94), Finland (0.54,0.75),  Italy (0.52,0.91)</w:t>
      </w:r>
    </w:p>
    <w:p w:rsidR="0006084B" w:rsidRPr="00387996" w:rsidRDefault="0006084B" w:rsidP="0006084B">
      <w:r w:rsidRPr="00387996">
        <w:t>consistency 0.8</w:t>
      </w:r>
      <w:r>
        <w:t>7</w:t>
      </w:r>
      <w:r w:rsidRPr="00387996">
        <w:tab/>
        <w:t>coverage 0.</w:t>
      </w:r>
      <w:r>
        <w:t>82</w:t>
      </w:r>
    </w:p>
    <w:p w:rsidR="0006084B" w:rsidRPr="00387996" w:rsidRDefault="0006084B" w:rsidP="0006084B"/>
    <w:p w:rsidR="0006084B" w:rsidRPr="00387996" w:rsidRDefault="0006084B" w:rsidP="0006084B"/>
    <w:p w:rsidR="00C40D57" w:rsidRDefault="00C40D57" w:rsidP="0006084B"/>
    <w:sectPr w:rsidR="00C40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4B"/>
    <w:rsid w:val="0006084B"/>
    <w:rsid w:val="00C40D57"/>
    <w:rsid w:val="00F0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4B"/>
    <w:rPr>
      <w:rFonts w:eastAsiaTheme="minorEastAsia"/>
      <w:lang w:val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06084B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6084B"/>
    <w:rPr>
      <w:rFonts w:ascii="Arial" w:eastAsiaTheme="minorEastAsia" w:hAnsi="Arial" w:cs="Arial"/>
      <w:b/>
      <w:bCs/>
      <w:iCs/>
      <w:sz w:val="28"/>
      <w:szCs w:val="28"/>
      <w:lang w:val="en-US"/>
    </w:rPr>
  </w:style>
  <w:style w:type="paragraph" w:customStyle="1" w:styleId="Lp1Calibri15">
    <w:name w:val="Löp1 Calibri 1.5"/>
    <w:basedOn w:val="Normal"/>
    <w:link w:val="Lp1Calibri15Char"/>
    <w:qFormat/>
    <w:rsid w:val="0006084B"/>
    <w:pPr>
      <w:spacing w:line="360" w:lineRule="auto"/>
      <w:jc w:val="both"/>
    </w:pPr>
    <w:rPr>
      <w:rFonts w:ascii="Cambria" w:eastAsia="Cambria" w:hAnsi="Cambria" w:cs="Arial"/>
    </w:rPr>
  </w:style>
  <w:style w:type="character" w:customStyle="1" w:styleId="Lp1Calibri15Char">
    <w:name w:val="Löp1 Calibri 1.5 Char"/>
    <w:link w:val="Lp1Calibri15"/>
    <w:rsid w:val="0006084B"/>
    <w:rPr>
      <w:rFonts w:ascii="Cambria" w:eastAsia="Cambria" w:hAnsi="Cambria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4B"/>
    <w:rPr>
      <w:rFonts w:eastAsiaTheme="minorEastAsia"/>
      <w:lang w:val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06084B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6084B"/>
    <w:rPr>
      <w:rFonts w:ascii="Arial" w:eastAsiaTheme="minorEastAsia" w:hAnsi="Arial" w:cs="Arial"/>
      <w:b/>
      <w:bCs/>
      <w:iCs/>
      <w:sz w:val="28"/>
      <w:szCs w:val="28"/>
      <w:lang w:val="en-US"/>
    </w:rPr>
  </w:style>
  <w:style w:type="paragraph" w:customStyle="1" w:styleId="Lp1Calibri15">
    <w:name w:val="Löp1 Calibri 1.5"/>
    <w:basedOn w:val="Normal"/>
    <w:link w:val="Lp1Calibri15Char"/>
    <w:qFormat/>
    <w:rsid w:val="0006084B"/>
    <w:pPr>
      <w:spacing w:line="360" w:lineRule="auto"/>
      <w:jc w:val="both"/>
    </w:pPr>
    <w:rPr>
      <w:rFonts w:ascii="Cambria" w:eastAsia="Cambria" w:hAnsi="Cambria" w:cs="Arial"/>
    </w:rPr>
  </w:style>
  <w:style w:type="character" w:customStyle="1" w:styleId="Lp1Calibri15Char">
    <w:name w:val="Löp1 Calibri 1.5 Char"/>
    <w:link w:val="Lp1Calibri15"/>
    <w:rsid w:val="0006084B"/>
    <w:rPr>
      <w:rFonts w:ascii="Cambria" w:eastAsia="Cambria" w:hAnsi="Cambria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8-14T12:59:00Z</dcterms:created>
  <dcterms:modified xsi:type="dcterms:W3CDTF">2016-07-25T12:27:00Z</dcterms:modified>
</cp:coreProperties>
</file>